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DE03E" w14:textId="23D5FFBE" w:rsidR="00B066DA" w:rsidRPr="00B066DA" w:rsidRDefault="00B066DA" w:rsidP="00A74622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NimbusRomNo9L" w:eastAsia="Times New Roman" w:hAnsi="NimbusRomNo9L" w:cs="Times New Roman"/>
          <w:kern w:val="0"/>
          <w14:ligatures w14:val="none"/>
        </w:rPr>
        <w:t xml:space="preserve">Evaluation of the </w:t>
      </w:r>
      <w:r w:rsidRPr="00B066DA">
        <w:rPr>
          <w:rFonts w:ascii="NimbusRomNo9L" w:eastAsia="Times New Roman" w:hAnsi="NimbusRomNo9L" w:cs="Times New Roman"/>
          <w:kern w:val="0"/>
          <w14:ligatures w14:val="none"/>
        </w:rPr>
        <w:t>Trained Models</w:t>
      </w:r>
    </w:p>
    <w:p w14:paraId="294CB074" w14:textId="42B09A2C" w:rsidR="00A74622" w:rsidRDefault="00B066DA" w:rsidP="00A74622">
      <w:pPr>
        <w:spacing w:before="100" w:beforeAutospacing="1" w:after="100" w:afterAutospacing="1"/>
        <w:jc w:val="both"/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</w:pP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For all models we use Mean Squared Error (</w:t>
      </w:r>
      <w:proofErr w:type="spellStart"/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MSELoss</w:t>
      </w:r>
      <w:proofErr w:type="spellEnd"/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) as the loss function during training. For evaluation, we compute Mean Absolute Error (MAE), Root Mean Squared Error (RMSE) and R-squared (R</w:t>
      </w:r>
      <w:r w:rsidRPr="00240682">
        <w:rPr>
          <w:rFonts w:ascii="NimbusRomNo9L" w:eastAsia="Times New Roman" w:hAnsi="NimbusRomNo9L" w:cs="Times New Roman"/>
          <w:kern w:val="0"/>
          <w:sz w:val="20"/>
          <w:szCs w:val="20"/>
          <w:vertAlign w:val="superscript"/>
          <w14:ligatures w14:val="none"/>
        </w:rPr>
        <w:t>2</w:t>
      </w: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) score. </w:t>
      </w:r>
    </w:p>
    <w:p w14:paraId="09E728FB" w14:textId="1300C978" w:rsidR="00E160B6" w:rsidRDefault="00A74622" w:rsidP="00A7462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1.</w:t>
      </w: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Total Root Length </w:t>
      </w:r>
    </w:p>
    <w:p w14:paraId="7DDB7F8F" w14:textId="77777777" w:rsidR="00A74622" w:rsidRDefault="00A74622" w:rsidP="00A74622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B066DA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32C8ADEB" wp14:editId="57C4D9F3">
            <wp:extent cx="1763967" cy="727364"/>
            <wp:effectExtent l="0" t="0" r="1905" b="0"/>
            <wp:docPr id="2122476558" name="Picture 1" descr="A white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476558" name="Picture 1" descr="A white rectangular box with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58915" cy="766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9C747" w14:textId="7FC3982B" w:rsidR="00A74622" w:rsidRPr="00B066DA" w:rsidRDefault="00A74622" w:rsidP="00A7462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Table </w:t>
      </w: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1</w:t>
      </w: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: Test metrics for the model trained to predict Total Root Length</w:t>
      </w:r>
    </w:p>
    <w:p w14:paraId="358CEB50" w14:textId="7E3510E1" w:rsidR="00B066DA" w:rsidRPr="00B066DA" w:rsidRDefault="00A74622" w:rsidP="00A7462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2</w:t>
      </w:r>
      <w:r w:rsid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.</w:t>
      </w:r>
      <w:r w:rsidR="00B066DA"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 </w:t>
      </w:r>
      <w:r w:rsid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A</w:t>
      </w:r>
      <w:r w:rsidR="00B066DA"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lpha </w:t>
      </w:r>
    </w:p>
    <w:p w14:paraId="0DEE9E28" w14:textId="3C2BA0B8" w:rsidR="00B066DA" w:rsidRPr="00B066DA" w:rsidRDefault="00B066DA" w:rsidP="00A74622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70C198AB" wp14:editId="121F5833">
            <wp:extent cx="1787753" cy="813501"/>
            <wp:effectExtent l="0" t="0" r="3175" b="0"/>
            <wp:docPr id="1229972511" name="Picture 7" descr="A white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972511" name="Picture 7" descr="A white rectangular box with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669" cy="83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A26FA" w14:textId="732BDCA3" w:rsidR="00B066DA" w:rsidRPr="00B066DA" w:rsidRDefault="00B066DA" w:rsidP="00A7462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 xml:space="preserve">Table </w:t>
      </w:r>
      <w:r w:rsidR="00A74622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2</w:t>
      </w:r>
      <w:r w:rsidRPr="00B066DA">
        <w:rPr>
          <w:rFonts w:ascii="NimbusRomNo9L" w:eastAsia="Times New Roman" w:hAnsi="NimbusRomNo9L" w:cs="Times New Roman"/>
          <w:kern w:val="0"/>
          <w:sz w:val="20"/>
          <w:szCs w:val="20"/>
          <w14:ligatures w14:val="none"/>
        </w:rPr>
        <w:t>: Test metrics for the model trained to predict alpha</w:t>
      </w:r>
    </w:p>
    <w:p w14:paraId="634ED4CE" w14:textId="77777777" w:rsidR="0033578E" w:rsidRDefault="0033578E" w:rsidP="00A74622">
      <w:pPr>
        <w:jc w:val="both"/>
      </w:pPr>
    </w:p>
    <w:sectPr w:rsidR="00335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6DA"/>
    <w:rsid w:val="00215811"/>
    <w:rsid w:val="00240682"/>
    <w:rsid w:val="0033578E"/>
    <w:rsid w:val="003F2155"/>
    <w:rsid w:val="00465742"/>
    <w:rsid w:val="006F3ACB"/>
    <w:rsid w:val="00705D34"/>
    <w:rsid w:val="0073794C"/>
    <w:rsid w:val="00810E0B"/>
    <w:rsid w:val="00A450FB"/>
    <w:rsid w:val="00A74622"/>
    <w:rsid w:val="00AE55C4"/>
    <w:rsid w:val="00B066DA"/>
    <w:rsid w:val="00E1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CAF5C"/>
  <w15:docId w15:val="{016EFFBE-7F79-A244-BC13-C2FD2D84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6D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6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7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49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5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44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8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2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0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21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15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Platre</dc:creator>
  <cp:keywords/>
  <dc:description/>
  <cp:lastModifiedBy>Matthieu Platre</cp:lastModifiedBy>
  <cp:revision>7</cp:revision>
  <dcterms:created xsi:type="dcterms:W3CDTF">2025-06-17T15:45:00Z</dcterms:created>
  <dcterms:modified xsi:type="dcterms:W3CDTF">2025-07-18T17:20:00Z</dcterms:modified>
</cp:coreProperties>
</file>